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47103" w14:textId="4AECDDB2" w:rsidR="00FD0521" w:rsidRPr="00C310F0" w:rsidRDefault="00C310F0" w:rsidP="00C310F0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S4 Table Age-standardized incidence and DALYs of bacterial skin diseas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y different </w:t>
      </w:r>
      <w:r w:rsidRPr="00D01B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DI, both sexes)</w:t>
      </w: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, 1990-2019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36"/>
        <w:gridCol w:w="2248"/>
        <w:gridCol w:w="2248"/>
        <w:gridCol w:w="2248"/>
        <w:gridCol w:w="2248"/>
        <w:gridCol w:w="2248"/>
        <w:gridCol w:w="222"/>
        <w:gridCol w:w="1528"/>
        <w:gridCol w:w="1528"/>
        <w:gridCol w:w="1528"/>
        <w:gridCol w:w="1528"/>
        <w:gridCol w:w="1528"/>
      </w:tblGrid>
      <w:tr w:rsidR="00C310F0" w:rsidRPr="008911B3" w14:paraId="1C2A1B85" w14:textId="77777777" w:rsidTr="00D020B9">
        <w:trPr>
          <w:trHeight w:val="276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402076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cterial skin diseases</w:t>
            </w:r>
          </w:p>
        </w:tc>
      </w:tr>
      <w:tr w:rsidR="00C310F0" w:rsidRPr="008911B3" w14:paraId="4000910A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6E9031" w14:textId="77777777" w:rsidR="00C310F0" w:rsidRPr="008911B3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9E573B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854B74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AC4C86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 (Disability-Adjusted Life Years)</w:t>
            </w:r>
          </w:p>
        </w:tc>
      </w:tr>
      <w:tr w:rsidR="00C310F0" w:rsidRPr="008911B3" w14:paraId="48291B99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C8F6E2" w14:textId="77777777" w:rsidR="00C310F0" w:rsidRPr="008911B3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B43C87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2EDC5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E87987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8B1D83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F812F7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FC689E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465BE7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4072F9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87B44B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1C6235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F07799" w14:textId="77777777" w:rsidR="00C310F0" w:rsidRPr="00C310F0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C310F0" w:rsidRPr="008911B3" w14:paraId="33DB163F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F86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0AC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23.39(15504.73to1636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55E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42.79(10753.02to1140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8D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10.29(10636.01to1126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DE9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60.37(17212.94to1822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85E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47.87(16784.87to1780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698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108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55(9.08to1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AC3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1(15.67to2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658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98(20.89to3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66F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06(33.51to7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6AB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38(40.06to61.17)</w:t>
            </w:r>
          </w:p>
        </w:tc>
      </w:tr>
      <w:tr w:rsidR="00C310F0" w:rsidRPr="008911B3" w14:paraId="220449B3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F13D09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BF6D6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10.98(15407.17to1625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5721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47.68(10758.05to1140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87D75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25.35(10061.96to1065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5D1AC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18.05(17062.21to1806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D8BC3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01.20(15763.18to1673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B8D90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6BB07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5(9.18to1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5DE94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45(15.84to2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A072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01(20.96to3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823BC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98(33.17to7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3B8FB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21(39.95to60.52)</w:t>
            </w:r>
          </w:p>
        </w:tc>
      </w:tr>
      <w:tr w:rsidR="00C310F0" w:rsidRPr="008911B3" w14:paraId="232C3B1C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2E0C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49E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09.75(15315.95to1615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81C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55.54(10763.67to1140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AA9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78.74(10214.58to1081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F3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37.87(17083.50to1808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B32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97.18(15758.59to1672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8F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3B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8(9.33to1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80B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50(16.17to2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4B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58(20.85to3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7DB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69(32.93to7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5C2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09(39.68to59.88)</w:t>
            </w:r>
          </w:p>
        </w:tc>
      </w:tr>
      <w:tr w:rsidR="00C310F0" w:rsidRPr="008911B3" w14:paraId="464F590B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E47850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8786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20.52(15232.34to1605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60755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59.37(10772.77to1140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81731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30.18(10165.77to1076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297BA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56.14(17101.57to1811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79428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98.36(15758.81to1672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FB24B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BC663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96(9.49to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AAD8E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5(16.94to2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4FC5E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16(20.73to3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66DF7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46(32.76to6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96CD5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00(39.60to59.55)</w:t>
            </w:r>
          </w:p>
        </w:tc>
      </w:tr>
      <w:tr w:rsidR="00C310F0" w:rsidRPr="008911B3" w14:paraId="6EEC97CD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D2CF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AE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45.75(15154.46to1598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7BE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60.19(10779.63to1141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FE2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84.51(10313.38to1092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DE7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75.50(17120.10to1813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289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98.59(15767.97to1673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182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535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16(9.69to1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15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97(16.99to2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F31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73(20.58to3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BB8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94(32.50to6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B0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76(39.66to58.62)</w:t>
            </w:r>
          </w:p>
        </w:tc>
      </w:tr>
      <w:tr w:rsidR="00C310F0" w:rsidRPr="008911B3" w14:paraId="0D8CC547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888405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3D60B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90.94(15105.51to1592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B3854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60.27(10779.30to1140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0D9F6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8.49(10361.83to1097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A8463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93.19(17133.00to1816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9AC77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98.35(15765.94to1674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2A9A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9400F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37(9.86to1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F65A5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59(16.57to2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F4046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17(20.64to3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59027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36(32.39to6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C0410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36(39.07to57.75)</w:t>
            </w:r>
          </w:p>
        </w:tc>
      </w:tr>
      <w:tr w:rsidR="00C310F0" w:rsidRPr="008911B3" w14:paraId="4726D97F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ECC3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E8F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53.15(15065.77to1589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ADA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55.96(10777.71to1140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38E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89.62(10316.71to1092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DFD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11.73(17155.75to1817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619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02.24(15770.80to1673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F3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6AA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9(10.08to1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AEE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5(15.95to2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BD0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77(20.36to3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22C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21(31.86to6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960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02(38.43to56.59)</w:t>
            </w:r>
          </w:p>
        </w:tc>
      </w:tr>
      <w:tr w:rsidR="00C310F0" w:rsidRPr="008911B3" w14:paraId="49E6F006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72AB23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1C3AE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25.92(15037.91to1585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0D6E7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47.74(10775.55to1139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529E7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42.90(10370.61to1098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55A8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35.69(17179.86to1819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BDA73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14.02(15778.31to1674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C56E4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239C1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8(10.35to1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26F39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77(15.79to2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5BE9A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60(20.28to3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1EB66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97(32.68to6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48836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05(38.54to56.57)</w:t>
            </w:r>
          </w:p>
        </w:tc>
      </w:tr>
      <w:tr w:rsidR="00C310F0" w:rsidRPr="008911B3" w14:paraId="2BFFD95D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E096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9C2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04.18(15013.94to1581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7C5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36.93(10766.80to1137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49E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95.90(10423.17to1103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7C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62.34(17201.40to1821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FEE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33.01(15798.51to1675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E8E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2A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2(10.75to2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053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59(15.54to2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F54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4(20.20to3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BC7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96(31.78to6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0D9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00(38.51to56.15)</w:t>
            </w:r>
          </w:p>
        </w:tc>
      </w:tr>
      <w:tr w:rsidR="00C310F0" w:rsidRPr="008911B3" w14:paraId="7CF65E05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428766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5119E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84.63(15001.28to1579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5AFE6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26.77(10754.47to1136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DE35D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49.59(10476.69to1109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562F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91.69(17233.15to1824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71612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54.84(15823.26to1677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A84E4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D026C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3(11.08to2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6D6FF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4(15.67to2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6D73B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03(20.02to3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FCAEE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55(31.42to6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CEF76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79(38.37to55.63)</w:t>
            </w:r>
          </w:p>
        </w:tc>
      </w:tr>
      <w:tr w:rsidR="00C310F0" w:rsidRPr="008911B3" w14:paraId="25B4265C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CECB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07A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65.41(14983.91to1578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7D9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22.44(10751.80to1136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ECB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06.01(10532.97to1115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9FA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20.04(17264.03to1826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45F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74.75(15848.25to1679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B8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AAE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53(11.40to2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34B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3(15.73to2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01D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7(20.09to3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698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07(31.61to6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EEC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63(38.06to55.16)</w:t>
            </w:r>
          </w:p>
        </w:tc>
      </w:tr>
      <w:tr w:rsidR="00C310F0" w:rsidRPr="008911B3" w14:paraId="09F8E0D6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3062E1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E01D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40.85(14957.22to1575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A9867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23.51(10755.15to1136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98A2F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62.65(10588.80to1121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B1348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53.00(17300.90to1830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39D61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95.67(15861.67to1682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D64A0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E1DDB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2(11.77to2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033E5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5(15.60to2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7ABA4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1(19.73to3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87A7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46(31.48to6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8E6D0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28(37.72to54.99)</w:t>
            </w:r>
          </w:p>
        </w:tc>
      </w:tr>
      <w:tr w:rsidR="00C310F0" w:rsidRPr="008911B3" w14:paraId="50FB21C6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35EE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AA2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15.44(14935.99to1572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5B7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29.32(10759.18to1136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92E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21.53(10742.51to1137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D4B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94.41(17341.68to1834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1F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21.81(15887.68to1685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D2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24D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65(12.04to2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999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1(15.32to2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DF2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26(19.56to2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FEE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67(30.90to6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462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09(37.43to54.58)</w:t>
            </w:r>
          </w:p>
        </w:tc>
      </w:tr>
      <w:tr w:rsidR="00C310F0" w:rsidRPr="008911B3" w14:paraId="2184C367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4B9533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A7B16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92.19(14917.17to1570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4E6BA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36.12(10764.32to1137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84C35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78.98(10798.31to1143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46494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38.98(17385.53to1839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76FC5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52.73(15922.32to1688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BC837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0CDDA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1(12.38to2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A00C9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0(14.95to2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0FA3D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69(19.44to2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0C742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58(30.79to6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D0ACD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91(37.71to54.54)</w:t>
            </w:r>
          </w:p>
        </w:tc>
      </w:tr>
      <w:tr w:rsidR="00C310F0" w:rsidRPr="008911B3" w14:paraId="34093BE7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877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A5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70.56(14894.02to1567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6D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41.94(10768.83to1138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F12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37.09(10854.12to1149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C36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84.89(17431.27to1844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3CE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85.62(15956.28to1692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643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9CE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9(12.52to2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315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2(14.72to2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09D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26(19.22to2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33C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4(30.54to6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06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67(37.68to54.01)</w:t>
            </w:r>
          </w:p>
        </w:tc>
      </w:tr>
      <w:tr w:rsidR="00C310F0" w:rsidRPr="008911B3" w14:paraId="394117B7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4BE302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50B89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54.62(14870.32to1566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C746A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45.98(10774.45to1139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EEA34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94.93(10811.98to1144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F9B0A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30.03(17476.24to1848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F9FD4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17.16(15979.17to1696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76A97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50332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4(12.70to2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C7B28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7(14.67to2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1941A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12(19.17to2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F7B41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64(30.94to6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C5119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80(37.21to54.48)</w:t>
            </w:r>
          </w:p>
        </w:tc>
      </w:tr>
      <w:tr w:rsidR="00C310F0" w:rsidRPr="008911B3" w14:paraId="71A9902E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87FF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042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50.53(14878.85to1565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F13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32.78(10760.57to1137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8DA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46.44(10864.07to1150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A5E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75.26(17523.41to1852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2F8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53.50(16020.58to1700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B50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72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7(12.84to2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015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0(14.22to2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10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5(19.05to2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C76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94(31.05to6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D0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20(37.02to53.25)</w:t>
            </w:r>
          </w:p>
        </w:tc>
      </w:tr>
      <w:tr w:rsidR="00C310F0" w:rsidRPr="008911B3" w14:paraId="1B2AD1F3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0D35F7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C04F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61.52(14897.91to1565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B684F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00.80(10728.47to1134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16E0E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90.04(11008.85to1164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BEBF1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24.50(17575.51to1857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B649B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96.70(16063.10to1703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36182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49EFA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0(12.99to2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7CB9A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6(14.02to2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EC2F6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0(18.73to2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E2C75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52(30.93to5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07829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73(37.12to52.52)</w:t>
            </w:r>
          </w:p>
        </w:tc>
      </w:tr>
      <w:tr w:rsidR="00C310F0" w:rsidRPr="008911B3" w14:paraId="73BDEC15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15FE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8C6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77.93(14914.39to1568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70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62.55(10691.81to1130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37C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33.24(11055.15to1168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EE9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75.17(17627.70to1863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D9A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92.59(16248.70to1723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C4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F0B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5(13.15to2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57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1(13.86to2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FC3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8(18.75to2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0DE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27(30.79to5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C9D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25(36.70to52.06)</w:t>
            </w:r>
          </w:p>
        </w:tc>
      </w:tr>
      <w:tr w:rsidR="00C310F0" w:rsidRPr="008911B3" w14:paraId="0C948499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16DD8F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3EA19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87.24(14926.93to1569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C94A1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29.43(10659.06to1126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2C04F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95.32(11117.69to1174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C81B6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24.22(17677.65to1867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D1034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36.23(16293.13to1728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78B7F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35E5B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2(13.33to2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BA10F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2(13.70to2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29C72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9(18.43to2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C8BF9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04(30.55to5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6BAB3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36(36.17to50.96)</w:t>
            </w:r>
          </w:p>
        </w:tc>
      </w:tr>
      <w:tr w:rsidR="00C310F0" w:rsidRPr="008911B3" w14:paraId="2E682D7B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A1B9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FC4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83.79(14921.31to1569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902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14.04(10645.14to1125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CF2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41.56(11165.45to1179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364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69.23(17728.30to1871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231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70.90(16332.07to173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A0E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108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9(13.29to2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89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7(13.69to2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518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64(18.50to2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446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73(30.34to5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BD0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65(35.59to50.35)</w:t>
            </w:r>
          </w:p>
        </w:tc>
      </w:tr>
      <w:tr w:rsidR="00C310F0" w:rsidRPr="008911B3" w14:paraId="73C61433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5A378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7D1FF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68.99(14905.08to1567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410E3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14.77(10645.04to1124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CC387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16.33(11238.83to1186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9FF6B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13.24(17749.79to1876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C7B1A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99.75(16356.53to1735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6325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F6576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3(13.31to2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83C07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3(13.54to2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7A877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48(18.26to2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ABC6F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58(30.05to5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FC7FF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00(35.02to49.69)</w:t>
            </w:r>
          </w:p>
        </w:tc>
      </w:tr>
      <w:tr w:rsidR="00C310F0" w:rsidRPr="008911B3" w14:paraId="682D2AE8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D0E8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08C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59.37(14894.84to1566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AD5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22.86(10655.10to1124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A8A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69.88(11290.45to1192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553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59.79(17794.39to1882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793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29.73(16388.65to1738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444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EC5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81(13.20to2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233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3(13.49to2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E69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45(18.28to2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7D0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56(29.92to4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D7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95(34.32to48.44)</w:t>
            </w:r>
          </w:p>
        </w:tc>
      </w:tr>
      <w:tr w:rsidR="00C310F0" w:rsidRPr="008911B3" w14:paraId="1403BD37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D3E1D8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8BF3F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54.36(14895.52to1566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1AEBB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33.64(10663.12to1126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D108D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32.84(11351.83to1198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4E1A7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05.31(17846.37to1887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5B388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58.79(16422.09to1741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55EE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668A0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97(13.13to2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CAEF2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1(13.37to2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45DAF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76(18.23to2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ED7B1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82(29.75to4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96E60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93(34.19to48.94)</w:t>
            </w:r>
          </w:p>
        </w:tc>
      </w:tr>
      <w:tr w:rsidR="00C310F0" w:rsidRPr="008911B3" w14:paraId="6B3A9E34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A791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58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52.40(14896.00to1565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96A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44.30(10677.56to1127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5B3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92.31(11409.90to1205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EA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46.72(17877.24to1890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EC3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86.05(16447.46to1744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FF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D65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3(13.20to2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C70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4(13.34to2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633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1(18.25to2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E5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37(29.28to4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28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74(33.82to48.46)</w:t>
            </w:r>
          </w:p>
        </w:tc>
      </w:tr>
      <w:tr w:rsidR="00C310F0" w:rsidRPr="008911B3" w14:paraId="45C1F2C4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42DF3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F393D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53.70(14896.47to1566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7AE99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58.49(10690.25to1129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60C4F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47.96(11464.56to1210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71E41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82.03(17907.89to1894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49344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08.59(16465.68to1747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68734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1AFD3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0(13.27to2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7167C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4(13.27to2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A6D84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4(18.31to2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C39D0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75(29.64to4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6BD47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79(33.83to48.62)</w:t>
            </w:r>
          </w:p>
        </w:tc>
      </w:tr>
      <w:tr w:rsidR="00C310F0" w:rsidRPr="008911B3" w14:paraId="7F7FFBCB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72A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478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59.02(14902.49to1566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F8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75.97(10704.81to1131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BDF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97.22(11503.73to1216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9CF9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15.85(17947.69to1898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DA0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35.69(16497.43to1750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ACD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91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6(13.26to2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753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7(13.28to2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E73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4(18.04to2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3AA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50(29.04to4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3D6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60(33.72to48.45)</w:t>
            </w:r>
          </w:p>
        </w:tc>
      </w:tr>
      <w:tr w:rsidR="00C310F0" w:rsidRPr="008911B3" w14:paraId="779E06F4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EB8C1C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6B07A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67.00(14903.83to1567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10964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88.49(10712.37to1133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615BF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51.74(11557.66to1222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11BB1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42.18(17988.83to1902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44442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56.31(16503.21to1752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F6F59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396E62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2(13.15to2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4CAA7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1(13.00to2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3D990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4(18.02to2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2E56B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45(28.90to4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C13F1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45(33.63to48.62)</w:t>
            </w:r>
          </w:p>
        </w:tc>
      </w:tr>
      <w:tr w:rsidR="00C310F0" w:rsidRPr="008911B3" w14:paraId="0043D464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C84A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65EB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73.11(14905.91to1568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DA9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97.59(10722.70to1134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9943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04.30(11604.18to1227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55B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63.48(18004.98to1903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088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64.57(16519.89to1753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01B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599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4(13.16to2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D1B8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1(13.03to2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4DF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9(18.04to2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F46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26(29.41to4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35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29(33.49to48.27)</w:t>
            </w:r>
          </w:p>
        </w:tc>
      </w:tr>
      <w:tr w:rsidR="00C310F0" w:rsidRPr="008911B3" w14:paraId="105BCE2F" w14:textId="77777777" w:rsidTr="00D020B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37B201" w14:textId="77777777" w:rsidR="00C310F0" w:rsidRPr="00C310F0" w:rsidRDefault="00C310F0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10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B4BA9E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76.52(14896.68to15673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67F0A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10.68(10736.91to11356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8710ED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74.15(11676.49to12338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A13607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89.09(18017.94to19059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A293E5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72.32(16528.17to17544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107A81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38772F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09(13.22to27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413B7C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8(12.90to23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93F616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6(17.93to27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549584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16(28.74to5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F8B59A" w14:textId="77777777" w:rsidR="00C310F0" w:rsidRPr="008911B3" w:rsidRDefault="00C310F0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1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95(32.97to47.96)</w:t>
            </w:r>
          </w:p>
        </w:tc>
      </w:tr>
    </w:tbl>
    <w:p w14:paraId="45CECA9F" w14:textId="77777777" w:rsidR="00C310F0" w:rsidRDefault="00C310F0">
      <w:pPr>
        <w:rPr>
          <w:rFonts w:hint="eastAsia"/>
        </w:rPr>
      </w:pPr>
    </w:p>
    <w:sectPr w:rsidR="00C310F0" w:rsidSect="00C310F0">
      <w:pgSz w:w="20979" w:h="12474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0F0"/>
    <w:rsid w:val="00C310F0"/>
    <w:rsid w:val="00FD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F796"/>
  <w15:chartTrackingRefBased/>
  <w15:docId w15:val="{044B2760-FD66-4981-8D16-AED72608C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0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C310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character" w:customStyle="1" w:styleId="a4">
    <w:name w:val="普通(网站) 字符"/>
    <w:basedOn w:val="a0"/>
    <w:link w:val="a3"/>
    <w:uiPriority w:val="99"/>
    <w:rsid w:val="00C310F0"/>
    <w:rPr>
      <w:rFonts w:ascii="宋体" w:eastAsia="宋体" w:hAnsi="宋体" w:cs="宋体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7</Words>
  <Characters>6711</Characters>
  <Application>Microsoft Office Word</Application>
  <DocSecurity>0</DocSecurity>
  <Lines>55</Lines>
  <Paragraphs>15</Paragraphs>
  <ScaleCrop>false</ScaleCrop>
  <Company/>
  <LinksUpToDate>false</LinksUpToDate>
  <CharactersWithSpaces>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1</cp:revision>
  <dcterms:created xsi:type="dcterms:W3CDTF">2021-12-13T03:10:00Z</dcterms:created>
  <dcterms:modified xsi:type="dcterms:W3CDTF">2021-12-13T03:12:00Z</dcterms:modified>
</cp:coreProperties>
</file>